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Data 1. </w:t>
      </w:r>
      <w:r>
        <w:rPr>
          <w:rFonts w:cs="Arial" w:ascii="Arial" w:hAnsi="Arial"/>
          <w:sz w:val="22"/>
          <w:szCs w:val="22"/>
        </w:rPr>
        <w:t>piRNAs matched in the NCBI database</w:t>
      </w:r>
    </w:p>
    <w:p>
      <w:pPr>
        <w:pStyle w:val="PlainText"/>
        <w:rPr>
          <w:rFonts w:ascii="SimSun;宋体" w:hAnsi="SimSun;宋体" w:cs="SimSun;宋体"/>
          <w:sz w:val="22"/>
          <w:szCs w:val="22"/>
        </w:rPr>
      </w:pPr>
      <w:r>
        <w:rPr>
          <w:rFonts w:cs="SimSun;宋体" w:ascii="SimSun;宋体" w:hAnsi="SimSun;宋体"/>
          <w:sz w:val="22"/>
          <w:szCs w:val="22"/>
        </w:rPr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</w:t>
        <w:tab/>
        <w:t>DQ584518.1_piR-5163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</w:t>
        <w:tab/>
        <w:t>DQ584518.1_piR-51630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</w:t>
        <w:tab/>
        <w:t>DQ590548.1_piR-57660_1,DQ597916.1_piR-3598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</w:t>
        <w:tab/>
        <w:t>DQ571812.1_piR-31924_1,DQ595533.1_piR-61645_1,DQ590548.1_piR-57660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</w:t>
        <w:tab/>
        <w:t>DQ598378.1_piR-3644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</w:t>
        <w:tab/>
        <w:t>DQ595292.1_piR-6140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</w:t>
        <w:tab/>
        <w:t>DQ598409.1_piR-36475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</w:t>
        <w:tab/>
        <w:t>DQ600952.1_piR-39018_1,DQ600951.1_piR-39017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</w:t>
        <w:tab/>
        <w:t>DQ593356.1_piR-33468_1,DQ597347.1_piR-35413_1,DQ593049.1_piR-33161_1,DQ597346.1_piR-35412_1,DQ597345.1_piR-35411_1,DQ597344.1_piR-3541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</w:t>
        <w:tab/>
        <w:t>DQ594453.1_piR-6056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</w:t>
        <w:tab/>
        <w:t>DQ576872.1_piR-4498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</w:t>
        <w:tab/>
        <w:t>DQ576872.1_piR-44984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</w:t>
        <w:tab/>
        <w:t>DQ593358.1_piR-33470_1,DQ598639.1_piR-36705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</w:t>
        <w:tab/>
        <w:t>DQ599117.1_piR-37183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</w:t>
        <w:tab/>
        <w:t>DQ598639.1_piR-36705_3,DQ599117.1_piR-37183_3,DQ592148.1_piR-59260_2,DQ599116.1_piR-37182_2,DQ592147.1_piR-59259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</w:t>
        <w:tab/>
        <w:t>DQ598639.1_piR-36705_4,DQ599117.1_piR-37183_4,DQ592148.1_piR-59260_3,DQ599116.1_piR-37182_3,DQ592147.1_piR-59259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</w:t>
        <w:tab/>
        <w:t>DQ598639.1_piR-36705_5,DQ592148.1_piR-59260_4,DQ592147.1_piR-59259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</w:t>
        <w:tab/>
        <w:t>DQ575882.1_piR-43994_2,DQ594465.1_piR-60577_2,DQ575881.1_piR-43993_2,DQ594464.1_piR-60576_2,DQ593408.1_piR-33520_2,DQ593052.1_piR-33164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</w:t>
        <w:tab/>
        <w:t>DQ575882.1_piR-43994_3,DQ594465.1_piR-60577_3,DQ575881.1_piR-43993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</w:t>
        <w:tab/>
        <w:t>DQ597109.1_piR-35175_1,DQ597110.1_piR-3517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</w:t>
        <w:tab/>
        <w:t>DQ593325.1_piR-33437_1,DQ593431.1_piR-33543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</w:t>
        <w:tab/>
        <w:t>DQ575882.1_piR-43994_4,DQ594465.1_piR-60577_4,DQ594464.1_piR-60576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</w:t>
        <w:tab/>
        <w:t>DQ592148.1_piR-59260_5,DQ592147.1_piR-59259_5,DQ593358.1_piR-33470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</w:t>
        <w:tab/>
        <w:t>DQ595536.1_piR-61648_1,DQ595535.1_piR-61647_1,DQ582567.1_piR-32679_1,DQ570956.1_piR-3106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</w:t>
        <w:tab/>
        <w:t>DQ593358.1_piR-33470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6</w:t>
        <w:tab/>
        <w:t>DQ598409.1_piR-36475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7</w:t>
        <w:tab/>
        <w:t>DQ571003.1_piR-3111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8</w:t>
        <w:tab/>
        <w:t>DQ597218.1_piR-3528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9</w:t>
        <w:tab/>
        <w:t>DQ597997.1_piR-36063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0</w:t>
        <w:tab/>
        <w:t>DQ594453.1_piR-60565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1</w:t>
        <w:tab/>
        <w:t>DQ598639.1_piR-36705_1,DQ599117.1_piR-37183_1,DQ599116.1_piR-37182_1,DQ592148.1_piR-59260_1,DQ592147.1_piR-5925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2</w:t>
        <w:tab/>
        <w:t>DQ593158.1_piR-3327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3</w:t>
        <w:tab/>
        <w:t>DQ597971.1_piR-36037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4</w:t>
        <w:tab/>
        <w:t>DQ598409.1_piR-3647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5</w:t>
        <w:tab/>
        <w:t>DQ599371.1_piR-37437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6</w:t>
        <w:tab/>
        <w:t>DQ571589.1_piR-3170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7</w:t>
        <w:tab/>
        <w:t>DQ597482.1_piR-3554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8</w:t>
        <w:tab/>
        <w:t>DQ582264.1_piR-3237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39</w:t>
        <w:tab/>
        <w:t>DQ571526.1_piR-31638_1,DQ571525.1_piR-31637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0</w:t>
        <w:tab/>
        <w:t>DQ575882.1_piR-43994_1,DQ594465.1_piR-60577_1,DQ575881.1_piR-43993_1,DQ593052.1_piR-33164_1,DQ594464.1_piR-60576_1,DQ593408.1_piR-3352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1</w:t>
        <w:tab/>
        <w:t>DQ580405.1_piR-48517_1,DQ596542.1_piR-3460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2</w:t>
        <w:tab/>
        <w:t>DQ594556.1_piR-6066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3</w:t>
        <w:tab/>
        <w:t>DQ598008.1_piR-3607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4</w:t>
        <w:tab/>
        <w:t>DQ597997.1_piR-36063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5</w:t>
        <w:tab/>
        <w:t>DQ596183.1_piR-3424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6</w:t>
        <w:tab/>
        <w:t>DQ571873.1_piR-3198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7</w:t>
        <w:tab/>
        <w:t>DQ597972.1_piR-36038_1,DQ597974.1_piR-36040_1,DQ597975.1_piR-36041_1,DQ597973.1_piR-3603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8</w:t>
        <w:tab/>
        <w:t>DQ580006.1_piR-4811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49</w:t>
        <w:tab/>
        <w:t>DQ597215.1_piR-3528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0</w:t>
        <w:tab/>
        <w:t>DQ571003.1_piR-31115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1</w:t>
        <w:tab/>
        <w:t>DQ598159.1_piR-36225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2</w:t>
        <w:tab/>
        <w:t>DQ594740.1_piR-6085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3</w:t>
        <w:tab/>
        <w:t>DQ570968.1_piR-3108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4</w:t>
        <w:tab/>
        <w:t>DQ598639.1_piR-36705_6,DQ592148.1_piR-59260_6,DQ592147.1_piR-59259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5</w:t>
        <w:tab/>
        <w:t>DQ597216.1_piR-35282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6</w:t>
        <w:tab/>
        <w:t>DQ599457.1_piR-37523_1,DQ599459.1_piR-37525_1,DQ599458.1_piR-3752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7</w:t>
        <w:tab/>
        <w:t>DQ598409.1_piR-36475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8</w:t>
        <w:tab/>
        <w:t>DQ576880.1_piR-4499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59</w:t>
        <w:tab/>
        <w:t>DQ576605.1_piR-44717_1,DQ593909.1_piR-3402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0</w:t>
        <w:tab/>
        <w:t>DQ576605.1_piR-44717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1</w:t>
        <w:tab/>
        <w:t>DQ576880.1_piR-44992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2</w:t>
        <w:tab/>
        <w:t>DQ576605.1_piR-44717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3</w:t>
        <w:tab/>
        <w:t>DQ592932.1_piR-3304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4</w:t>
        <w:tab/>
        <w:t>DQ573323.1_piR-4143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5</w:t>
        <w:tab/>
        <w:t>DQ577008.1_piR-4512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6</w:t>
        <w:tab/>
        <w:t>DQ590835.1_piR-57947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7</w:t>
        <w:tab/>
        <w:t>DQ577008.1_piR-45120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8</w:t>
        <w:tab/>
        <w:t>DQ590835.1_piR-57947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69</w:t>
        <w:tab/>
        <w:t>DQ597217.1_piR-35283_2,DQ597216.1_piR-35282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0</w:t>
        <w:tab/>
        <w:t>DQ596310.1_piR-34376_1,DQ596311.1_piR-34377_1,DQ570393.1_piR-30505_1,DQ570394.1_piR-3050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1</w:t>
        <w:tab/>
        <w:t>DQ597971.1_piR-36037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2</w:t>
        <w:tab/>
        <w:t>DQ595023.1_piR-6113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3</w:t>
        <w:tab/>
        <w:t>DQ598651.1_piR-36717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4</w:t>
        <w:tab/>
        <w:t>DQ576872.1_piR-44984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5</w:t>
        <w:tab/>
        <w:t>DQ576872.1_piR-44984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6</w:t>
        <w:tab/>
        <w:t>DQ576872.1_piR-44984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7</w:t>
        <w:tab/>
        <w:t>DQ598409.1_piR-36475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8</w:t>
        <w:tab/>
        <w:t>DQ598180.1_piR-3624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79</w:t>
        <w:tab/>
        <w:t>DQ587229.1_piR-5434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0</w:t>
        <w:tab/>
        <w:t>DQ597347.1_piR-35413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1</w:t>
        <w:tab/>
        <w:t>DQ597346.1_piR-35412_2,DQ597347.1_piR-35413_3,DQ597344.1_piR-35410_2,DQ597345.1_piR-35411_2,DQ593049.1_piR-33161_2,DQ593356.1_piR-33468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2</w:t>
        <w:tab/>
        <w:t>DQ600952.1_piR-39018_2,DQ600951.1_piR-39017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3</w:t>
        <w:tab/>
        <w:t>DQ571003.1_piR-31115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4</w:t>
        <w:tab/>
        <w:t>DQ580006.1_piR-48118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5</w:t>
        <w:tab/>
        <w:t>DQ571549.1_piR-31661_1,DQ571550.1_piR-3166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6</w:t>
        <w:tab/>
        <w:t>DQ595536.1_piR-61648_2,DQ595535.1_piR-61647_2,DQ571813.1_piR-31925_1,DQ595534.1_piR-61646_1,DQ595533.1_piR-61645_2,DQ571812.1_piR-31924_2,DQ570956.1_piR-31068_2,DQ595532.1_piR-61644_1,DQ582567.1_piR-32679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7</w:t>
        <w:tab/>
        <w:t>DQ595536.1_piR-61648_3,DQ595535.1_piR-61647_3,DQ590386.1_piR-57498_1,DQ595534.1_piR-61646_2,DQ571813.1_piR-31925_2,DQ595533.1_piR-61645_3,DQ571812.1_piR-31924_3,DQ570956.1_piR-31068_3,DQ595532.1_piR-61644_2,DQ582567.1_piR-32679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8</w:t>
        <w:tab/>
        <w:t>DQ570956.1_piR-31068_4,DQ582567.1_piR-32679_4,DQ571813.1_piR-31925_3,DQ571812.1_piR-31924_4,DQ595536.1_piR-61648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89</w:t>
        <w:tab/>
        <w:t>DQ597916.1_piR-35982_2,DQ582567.1_piR-32679_5,DQ571812.1_piR-31924_5,DQ571813.1_piR-31925_4,DQ595536.1_piR-61648_5,DQ595533.1_piR-61645_4,DQ595534.1_piR-61646_3,DQ595535.1_piR-61647_4,DQ595532.1_piR-61644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0</w:t>
        <w:tab/>
        <w:t>DQ572892.1_piR-4100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1</w:t>
        <w:tab/>
        <w:t>DQ584518.1_piR-51630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2</w:t>
        <w:tab/>
        <w:t>DQ598312.1_piR-36378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3</w:t>
        <w:tab/>
        <w:t>DQ582567.1_piR-32679_6,DQ571812.1_piR-31924_6,DQ571813.1_piR-31925_5,DQ595536.1_piR-61648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4</w:t>
        <w:tab/>
        <w:t>DQ571511.1_piR-31623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5</w:t>
        <w:tab/>
        <w:t>DQ570940.1_piR-3105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6</w:t>
        <w:tab/>
        <w:t>DQ570698.1_piR-3081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7</w:t>
        <w:tab/>
        <w:t>DQ571858.1_piR-3197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8</w:t>
        <w:tab/>
        <w:t>DQ598639.1_piR-36705_7,DQ599117.1_piR-37183_5,DQ592148.1_piR-59260_7,DQ599116.1_piR-37182_4,DQ592147.1_piR-59259_7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99</w:t>
        <w:tab/>
        <w:t>DQ598183.1_piR-36249_1,DQ598181.1_piR-36247_1,DQ598182.1_piR-3624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0</w:t>
        <w:tab/>
        <w:t>DQ598183.1_piR-36249_2,DQ598182.1_piR-36248_2,DQ598181.1_piR-36247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1</w:t>
        <w:tab/>
        <w:t>DQ598183.1_piR-36249_3,DQ598182.1_piR-36248_3,DQ598181.1_piR-36247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2</w:t>
        <w:tab/>
        <w:t>DQ598183.1_piR-36249_4,DQ598182.1_piR-36248_4,DQ598181.1_piR-36247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3</w:t>
        <w:tab/>
        <w:t>DQ570999.1_piR-3111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4</w:t>
        <w:tab/>
        <w:t>DQ570968.1_piR-31080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5</w:t>
        <w:tab/>
        <w:t>DQ585304.1_piR-52416_1,DQ585303.1_piR-52415_1,DQ585302.1_piR-5241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6</w:t>
        <w:tab/>
        <w:t>DQ595186.1_piR-6129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7</w:t>
        <w:tab/>
        <w:t>DQ593767.1_piR-3387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8</w:t>
        <w:tab/>
        <w:t>DQ593358.1_piR-33470_4,DQ598639.1_piR-36705_8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09</w:t>
        <w:tab/>
        <w:t>DQ599117.1_piR-37183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0</w:t>
        <w:tab/>
        <w:t>DQ571549.1_piR-31661_2,DQ571550.1_piR-31662_2,DQ582231.1_piR-32343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1</w:t>
        <w:tab/>
        <w:t>DQ598183.1_piR-36249_5,DQ598182.1_piR-36248_5,DQ598181.1_piR-36247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2</w:t>
        <w:tab/>
        <w:t>DQ597945.1_piR-3601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3</w:t>
        <w:tab/>
        <w:t>DQ597945.1_piR-36011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4</w:t>
        <w:tab/>
        <w:t>DQ597945.1_piR-36011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5</w:t>
        <w:tab/>
        <w:t>DQ597945.1_piR-36011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6</w:t>
        <w:tab/>
        <w:t>DQ593415.1_piR-33527_1,DQ593414.1_piR-3352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7</w:t>
        <w:tab/>
        <w:t>DQ597945.1_piR-36011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8</w:t>
        <w:tab/>
        <w:t>DQ597945.1_piR-36011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19</w:t>
        <w:tab/>
        <w:t>DQ597945.1_piR-36011_7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0</w:t>
        <w:tab/>
        <w:t>DQ597945.1_piR-36011_8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1</w:t>
        <w:tab/>
        <w:t>DQ597945.1_piR-36011_9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2</w:t>
        <w:tab/>
        <w:t>DQ597945.1_piR-36011_10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3</w:t>
        <w:tab/>
        <w:t>DQ590835.1_piR-57947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4</w:t>
        <w:tab/>
        <w:t>DQ576605.1_piR-44717_4,DQ593909.1_piR-34021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5</w:t>
        <w:tab/>
        <w:t>DQ598175.1_piR-3624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6</w:t>
        <w:tab/>
        <w:t>DQ575884.1_piR-43996_1,DQ575883.1_piR-43995_1,DQ575881.1_piR-43993_4,DQ594464.1_piR-60576_4,DQ593408.1_piR-33520_3,DQ593052.1_piR-33164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7</w:t>
        <w:tab/>
        <w:t>DQ597971.1_piR-36037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8</w:t>
        <w:tab/>
        <w:t>DQ571524.1_piR-3163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29</w:t>
        <w:tab/>
        <w:t>DQ571526.1_piR-31638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0</w:t>
        <w:tab/>
        <w:t>DQ598675.1_piR-3674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1</w:t>
        <w:tab/>
        <w:t>DQ595536.1_piR-61648_7,DQ571813.1_piR-31925_6,DQ571812.1_piR-31924_7,DQ582567.1_piR-32679_7,DQ570956.1_piR-31068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2</w:t>
        <w:tab/>
        <w:t>DQ592953.1_piR-3306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3</w:t>
        <w:tab/>
        <w:t>DQ571500.1_piR-3161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4</w:t>
        <w:tab/>
        <w:t>DQ576872.1_piR-44984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5</w:t>
        <w:tab/>
        <w:t>DQ598263.1_piR-3632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6</w:t>
        <w:tab/>
        <w:t>DQ571333.1_piR-3144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7</w:t>
        <w:tab/>
        <w:t>DQ587269.1_piR-5438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8</w:t>
        <w:tab/>
        <w:t>DQ588101.1_piR-55213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39</w:t>
        <w:tab/>
        <w:t>DQ598294.1_piR-3636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0</w:t>
        <w:tab/>
        <w:t>DQ596993.1_piR-3505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1</w:t>
        <w:tab/>
        <w:t>DQ572870.1_piR-40982_1,DQ581967.1_piR-32079_1,DQ571849.1_piR-31961_1,DQ593538.1_piR-3365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2</w:t>
        <w:tab/>
        <w:t>DQ581033.1_piR-4914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3</w:t>
        <w:tab/>
        <w:t>DQ598650.1_piR-36716_1,DQ598649.1_piR-36715_1,DQ598648.1_piR-36714_1,DQ598647.1_piR-36713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4</w:t>
        <w:tab/>
        <w:t>DQ570687.1_piR-3079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5</w:t>
        <w:tab/>
        <w:t>DQ597916.1_piR-35982_3,DQ582567.1_piR-32679_8,DQ571812.1_piR-31924_8,DQ595532.1_piR-61644_4,DQ595533.1_piR-61645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6</w:t>
        <w:tab/>
        <w:t>DQ597482.1_piR-35548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7</w:t>
        <w:tab/>
        <w:t>DQ594453.1_piR-60565_3,DQ575659.1_piR-43771_1,DQ575660.1_piR-4377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8</w:t>
        <w:tab/>
        <w:t>DQ597482.1_piR-35548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49</w:t>
        <w:tab/>
        <w:t>DQ594464.1_piR-60576_5,DQ575881.1_piR-43993_5,DQ593052.1_piR-33164_4,DQ593408.1_piR-33520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0</w:t>
        <w:tab/>
        <w:t>DQ571524.1_piR-31636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1</w:t>
        <w:tab/>
        <w:t>DQ571524.1_piR-31636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2</w:t>
        <w:tab/>
        <w:t>DQ595532.1_piR-61644_5,DQ595533.1_piR-61645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3</w:t>
        <w:tab/>
        <w:t>DQ598183.1_piR-36249_6,DQ598182.1_piR-36248_6,DQ598181.1_piR-36247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4</w:t>
        <w:tab/>
        <w:t>DQ570812.1_piR-3092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5</w:t>
        <w:tab/>
        <w:t>DQ595536.1_piR-61648_8,DQ595535.1_piR-61647_5,DQ595534.1_piR-61646_4,DQ590386.1_piR-57498_2,DQ571813.1_piR-31925_7,DQ570956.1_piR-31068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6</w:t>
        <w:tab/>
        <w:t>DQ582536.1_piR-3264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7</w:t>
        <w:tab/>
        <w:t>DQ590013.1_piR-5712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8</w:t>
        <w:tab/>
        <w:t>DQ570728.1_piR-3084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59</w:t>
        <w:tab/>
        <w:t>DQ575658.1_piR-4377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0</w:t>
        <w:tab/>
        <w:t>DQ594465.1_piR-60577_5,DQ575881.1_piR-43993_6,DQ575882.1_piR-43994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1</w:t>
        <w:tab/>
        <w:t>DQ575882.1_piR-43994_6,DQ594465.1_piR-60577_6,DQ575881.1_piR-43993_7,DQ593052.1_piR-33164_5,DQ594464.1_piR-60576_6,DQ593408.1_piR-33520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2</w:t>
        <w:tab/>
        <w:t>DQ594464.1_piR-60576_7,DQ575881.1_piR-43993_8,DQ593052.1_piR-33164_6,DQ593408.1_piR-33520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3</w:t>
        <w:tab/>
        <w:t>DQ594464.1_piR-60576_8,DQ575881.1_piR-43993_9,DQ593052.1_piR-33164_7,DQ593408.1_piR-33520_7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4</w:t>
        <w:tab/>
        <w:t>DQ594464.1_piR-60576_9,DQ594465.1_piR-60577_7,DQ575882.1_piR-43994_7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5</w:t>
        <w:tab/>
        <w:t>DQ593407.1_piR-33519_1,DQ598677.1_piR-36743_1,DQ598676.1_piR-3674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6</w:t>
        <w:tab/>
        <w:t>DQ576880.1_piR-44992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7</w:t>
        <w:tab/>
        <w:t>DQ598159.1_piR-36225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8</w:t>
        <w:tab/>
        <w:t>DQ597346.1_piR-35412_3,DQ597347.1_piR-35413_4,DQ597345.1_piR-35411_3,DQ593049.1_piR-33161_3,DQ593356.1_piR-33468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69</w:t>
        <w:tab/>
        <w:t>DQ600952.1_piR-39018_3,DQ600951.1_piR-39017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0</w:t>
        <w:tab/>
        <w:t>DQ575881.1_piR-43993_10,DQ593052.1_piR-33164_8,DQ593408.1_piR-33520_8,DQ594464.1_piR-60576_10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1</w:t>
        <w:tab/>
        <w:t>DQ600952.1_piR-39018_4,DQ600951.1_piR-39017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2</w:t>
        <w:tab/>
        <w:t>DQ593356.1_piR-33468_4,DQ597347.1_piR-35413_5,DQ597346.1_piR-35412_4,DQ597345.1_piR-35411_4,DQ597344.1_piR-35410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3</w:t>
        <w:tab/>
        <w:t>DQ575882.1_piR-43994_8,DQ594465.1_piR-60577_8,DQ575881.1_piR-43993_11,DQ594464.1_piR-60576_11,DQ593408.1_piR-33520_9,DQ593052.1_piR-33164_9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4</w:t>
        <w:tab/>
        <w:t>DQ593736.1_piR-3384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5</w:t>
        <w:tab/>
        <w:t>DQ593039.1_piR-3315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6</w:t>
        <w:tab/>
        <w:t>DQ590835.1_piR-57947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7</w:t>
        <w:tab/>
        <w:t>DQ597108.1_piR-35174_1,DQ597110.1_piR-35176_3,DQ597109.1_piR-35175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8</w:t>
        <w:tab/>
        <w:t>DQ593431.1_piR-33543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79</w:t>
        <w:tab/>
        <w:t>DQ590830.1_piR-5794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0</w:t>
        <w:tab/>
        <w:t>DQ573323.1_piR-41435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1</w:t>
        <w:tab/>
        <w:t>DQ594465.1_piR-60577_9,DQ575881.1_piR-43993_12,DQ575882.1_piR-43994_9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2</w:t>
        <w:tab/>
        <w:t>DQ598159.1_piR-36225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3</w:t>
        <w:tab/>
        <w:t>DQ597971.1_piR-36037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4</w:t>
        <w:tab/>
        <w:t>DQ570991.1_piR-31103_1,DQ570992.1_piR-31104_1,DQ597347.1_piR-35413_6,DQ593356.1_piR-33468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5</w:t>
        <w:tab/>
        <w:t>DQ600951.1_piR-39017_5,DQ600952.1_piR-39018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6</w:t>
        <w:tab/>
        <w:t>DQ576603.1_piR-44715_1,DQ576604.1_piR-4471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7</w:t>
        <w:tab/>
        <w:t>DQ576603.1_piR-44715_2,DQ576604.1_piR-44716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8</w:t>
        <w:tab/>
        <w:t>DQ576917.1_piR-4502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89</w:t>
        <w:tab/>
        <w:t>DQ597971.1_piR-36037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0</w:t>
        <w:tab/>
        <w:t>DQ597971.1_piR-36037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1</w:t>
        <w:tab/>
        <w:t>DQ597971.1_piR-36037_7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2</w:t>
        <w:tab/>
        <w:t>DQ597403.1_piR-35469_1,DQ597402.1_piR-35468_1,DQ597401.1_piR-35467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3</w:t>
        <w:tab/>
        <w:t>DQ598312.1_piR-36378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4</w:t>
        <w:tab/>
        <w:t>DQ575881.1_piR-43993_13,DQ593052.1_piR-33164_10,DQ593408.1_piR-33520_10,DQ594464.1_piR-60576_1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5</w:t>
        <w:tab/>
        <w:t>DQ597971.1_piR-36037_8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6</w:t>
        <w:tab/>
        <w:t>DQ575881.1_piR-43993_14,DQ593408.1_piR-33520_11,DQ594464.1_piR-60576_13,DQ593052.1_piR-33164_1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7</w:t>
        <w:tab/>
        <w:t>DQ597110.1_piR-35176_8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8</w:t>
        <w:tab/>
        <w:t>DQ593431.1_piR-33543_8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199</w:t>
        <w:tab/>
        <w:t>DQ597960.1_piR-3602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0</w:t>
        <w:tab/>
        <w:t>DQ595536.1_piR-61648_9,DQ595535.1_piR-61647_6,DQ582567.1_piR-32679_9,DQ597916.1_piR-35982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1</w:t>
        <w:tab/>
        <w:t>DQ598190.1_piR-3625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2</w:t>
        <w:tab/>
        <w:t>DQ598190.1_piR-36256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3</w:t>
        <w:tab/>
        <w:t>DQ598187.1_piR-36253_1,DQ598189.1_piR-36255_1,DQ598188.1_piR-36254_1,DQ598190.1_piR-36256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4</w:t>
        <w:tab/>
        <w:t>DQ598187.1_piR-36253_2,DQ598188.1_piR-36254_2,DQ598189.1_piR-36255_2,DQ598190.1_piR-36256_4,DQ598619.1_piR-3668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5</w:t>
        <w:tab/>
        <w:t>DQ587229.1_piR-54341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6</w:t>
        <w:tab/>
        <w:t>DQ598190.1_piR-36256_5,DQ598189.1_piR-36255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7</w:t>
        <w:tab/>
        <w:t>DQ598190.1_piR-36256_6,DQ598189.1_piR-36255_4,DQ598177.1_piR-36243_1,DQ598188.1_piR-36254_3,DQ598176.1_piR-36242_1,DQ598187.1_piR-36253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8</w:t>
        <w:tab/>
        <w:t>DQ587229.1_piR-54341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09</w:t>
        <w:tab/>
        <w:t>DQ594453.1_piR-60565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0</w:t>
        <w:tab/>
        <w:t>DQ598951.1_piR-37017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1</w:t>
        <w:tab/>
        <w:t>DQ592931.1_piR-33043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2</w:t>
        <w:tab/>
        <w:t>DQ594453.1_piR-60565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3</w:t>
        <w:tab/>
        <w:t>DQ597217.1_piR-35283_4,DQ597216.1_piR-35282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4</w:t>
        <w:tab/>
        <w:t>DQ580006.1_piR-48118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5</w:t>
        <w:tab/>
        <w:t>DQ598951.1_piR-37017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6</w:t>
        <w:tab/>
        <w:t>DQ598409.1_piR-36475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7</w:t>
        <w:tab/>
        <w:t>DQ584518.1_piR-51630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8</w:t>
        <w:tab/>
        <w:t>DQ584518.1_piR-51630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19</w:t>
        <w:tab/>
        <w:t>DQ584518.1_piR-51630_7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0</w:t>
        <w:tab/>
        <w:t>DQ597997.1_piR-36063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1</w:t>
        <w:tab/>
        <w:t>DQ571003.1_piR-31115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2</w:t>
        <w:tab/>
        <w:t>DQ584518.1_piR-51630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3</w:t>
        <w:tab/>
        <w:t>DQ571524.1_piR-31636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4</w:t>
        <w:tab/>
        <w:t>DQ597484.1_piR-35550_1,DQ597483.1_piR-3554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5</w:t>
        <w:tab/>
        <w:t>DQ588040.1_piR-5515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6</w:t>
        <w:tab/>
        <w:t>DQ576605.1_piR-44717_5,DQ593909.1_piR-34021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7</w:t>
        <w:tab/>
        <w:t>DQ576605.1_piR-44717_6,DQ593909.1_piR-34021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8</w:t>
        <w:tab/>
        <w:t>DQ584698.1_piR-5181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29</w:t>
        <w:tab/>
        <w:t>DQ579049.1_piR-47161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0</w:t>
        <w:tab/>
        <w:t>DQ571524.1_piR-31636_6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1</w:t>
        <w:tab/>
        <w:t>DQ590835.1_piR-57947_7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2</w:t>
        <w:tab/>
        <w:t>DQ577008.1_piR-45120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3</w:t>
        <w:tab/>
        <w:t>DQ571524.1_piR-31636_5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4</w:t>
        <w:tab/>
        <w:t>DQ581032.1_piR-4914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5</w:t>
        <w:tab/>
        <w:t>DQ598409.1_piR-36475_7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6</w:t>
        <w:tab/>
        <w:t>DQ580006.1_piR-48118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7</w:t>
        <w:tab/>
        <w:t>DQ584197.1_piR-51309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8</w:t>
        <w:tab/>
        <w:t>DQ598675.1_piR-36741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39</w:t>
        <w:tab/>
        <w:t>DQ571526.1_piR-31638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0</w:t>
        <w:tab/>
        <w:t>DQ582036.1_piR-3214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1</w:t>
        <w:tab/>
        <w:t>DQ593292.1_piR-3340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2</w:t>
        <w:tab/>
        <w:t>DQ576780.1_piR-4489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3</w:t>
        <w:tab/>
        <w:t>DQ582264.1_piR-32376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4</w:t>
        <w:tab/>
        <w:t>DQ597483.1_piR-35549_2,DQ597484.1_piR-35550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5</w:t>
        <w:tab/>
        <w:t>DQ597482.1_piR-35548_4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6</w:t>
        <w:tab/>
        <w:t>DQ597990.1_piR-3605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7</w:t>
        <w:tab/>
        <w:t>DQ571875.1_piR-31987_1,DQ571874.1_piR-31986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8</w:t>
        <w:tab/>
        <w:t>DQ596276.1_piR-3434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49</w:t>
        <w:tab/>
        <w:t>DQ598641.1_piR-36707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0</w:t>
        <w:tab/>
        <w:t>DQ596738.1_piR-3480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1</w:t>
        <w:tab/>
        <w:t>DQ600436.1_piR-3850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2</w:t>
        <w:tab/>
        <w:t>DQ579193.1_piR-47305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3</w:t>
        <w:tab/>
        <w:t>DQ596469.1_piR-34535_1,DQ596470.1_piR-34536_1,DQ596468.1_piR-3453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4</w:t>
        <w:tab/>
        <w:t>DQ584698.1_piR-51810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5</w:t>
        <w:tab/>
        <w:t>DQ571378.1_piR-31490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6</w:t>
        <w:tab/>
        <w:t>DQ573352.1_piR-41464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7</w:t>
        <w:tab/>
        <w:t>DQ582566.1_piR-32678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8</w:t>
        <w:tab/>
        <w:t>DQ576200.1_piR-44312_1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59</w:t>
        <w:tab/>
        <w:t>DQ576200.1_piR-44312_2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t>piRNA_known_260</w:t>
        <w:tab/>
        <w:t>DQ576200.1_piR-44312_3</w:t>
      </w:r>
    </w:p>
    <w:p>
      <w:pPr>
        <w:pStyle w:val="PlainText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sectPr>
      <w:headerReference w:type="default" r:id="rId2"/>
      <w:footerReference w:type="default" r:id="rId3"/>
      <w:type w:val="nextPage"/>
      <w:pgSz w:w="12240" w:h="15840"/>
      <w:pgMar w:left="1501" w:right="1502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14:49:00Z</dcterms:created>
  <dc:creator>UV</dc:creator>
  <dc:description/>
  <cp:keywords/>
  <dc:language>en-US</dc:language>
  <cp:lastModifiedBy>Mao, Li</cp:lastModifiedBy>
  <dcterms:modified xsi:type="dcterms:W3CDTF">2015-04-17T17:25:00Z</dcterms:modified>
  <cp:revision>4</cp:revision>
  <dc:subject/>
  <dc:title/>
</cp:coreProperties>
</file>